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818" w:rsidRPr="004509F5" w:rsidRDefault="00EA2818" w:rsidP="00EA2818">
      <w:pPr>
        <w:spacing w:line="480" w:lineRule="auto"/>
        <w:rPr>
          <w:rFonts w:ascii="Arial" w:hAnsi="Arial" w:cs="Arial"/>
          <w:sz w:val="20"/>
          <w:szCs w:val="20"/>
        </w:rPr>
      </w:pPr>
      <w:r w:rsidRPr="004509F5">
        <w:rPr>
          <w:rFonts w:ascii="Arial" w:hAnsi="Arial" w:cs="Arial"/>
          <w:sz w:val="20"/>
          <w:szCs w:val="20"/>
        </w:rPr>
        <w:t xml:space="preserve">Table </w:t>
      </w:r>
      <w:r w:rsidR="00E45461">
        <w:rPr>
          <w:rFonts w:ascii="Arial" w:hAnsi="Arial" w:cs="Arial"/>
          <w:sz w:val="20"/>
          <w:szCs w:val="20"/>
        </w:rPr>
        <w:t>S2</w:t>
      </w:r>
      <w:bookmarkStart w:id="0" w:name="_GoBack"/>
      <w:bookmarkEnd w:id="0"/>
      <w:r w:rsidRPr="004509F5">
        <w:rPr>
          <w:rFonts w:ascii="Arial" w:hAnsi="Arial" w:cs="Arial"/>
          <w:sz w:val="20"/>
          <w:szCs w:val="20"/>
        </w:rPr>
        <w:t>. Primer pairs for candidate genes</w:t>
      </w:r>
    </w:p>
    <w:tbl>
      <w:tblPr>
        <w:tblW w:w="8038" w:type="dxa"/>
        <w:tblInd w:w="93" w:type="dxa"/>
        <w:tblLook w:val="04A0" w:firstRow="1" w:lastRow="0" w:firstColumn="1" w:lastColumn="0" w:noHBand="0" w:noVBand="1"/>
      </w:tblPr>
      <w:tblGrid>
        <w:gridCol w:w="1200"/>
        <w:gridCol w:w="1515"/>
        <w:gridCol w:w="1273"/>
        <w:gridCol w:w="4050"/>
      </w:tblGrid>
      <w:tr w:rsidR="00EA2818" w:rsidRPr="00FA0D24" w:rsidTr="00494C22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imer nam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nnealing Temp. (°C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equence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GCTCCACGAAAATGCACC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GGGGTGGTGTTCATTTGATCAT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TCCCATTTTCAGTTCATAGACGAC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GGGGTTGTTGCTGCTTTGC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CTGTTCAAATCAAAATGCCAA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GGCAAAGAAGGAACCCTCC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TTGGTCCCTTGGCCGATGC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TCGTTGCACTGTGGCGTT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GGATTGTCACGAAGGCGAGG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GGGGTGAGAGAGGAAGGTTT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AAAATGTCAACCGGCCAGC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CACCAATCTTGTGCGAAAAGC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7-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GCCTTGGGCGAATAATTGT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7-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CGCCTTGCCCAGCTTTG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F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GAGAGAAGGGAAACTGCCATTT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Pun</w:t>
            </w: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_R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CCCTCTCTCTTCAATCAAACACCAC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AAGAAAGAATCAAGAATCAATG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AGGGCCAGTGTACGAAGA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GGAGAAAATGTGGGAATTT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GAAAAATGCAACATCAACAC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TTGTGGAATCAGCCAGT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TTCAGAGGAGAAATCAC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TAACTGGAATGGGCCTT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GTTCCACCTGCTACCAT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GTGCAAAGGGGATACAA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CCTCTTCTGGGGAAACTCC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CCACACGAACAGGTGAT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GATCGGTTTTGTAATGCT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CAACCGTTATTTTGCTTAC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GACGTTCACTTCATGTT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F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AATATTTGAATGGCAATG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AS1_R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CAAGGTTTGTAGGGTGCA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_F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GGAGGTTTCATTGCTTCT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_R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TGTTTTGGCAGAGCCAGT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_F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ACCGAGAAAGTTGTGGAC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R_R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ACTAATCACTCGAATAGATTCGTC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_F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GAGAGAATCGACGATGGTG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HC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_R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ACTCGATGTGGGGGAACTT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_F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TTAAATGTGGGGGAGTTTCC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_R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ATTTTGCTGGCTGCATACC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_F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CTATGAGATGTTGGCAGGA</w:t>
            </w:r>
          </w:p>
        </w:tc>
      </w:tr>
      <w:tr w:rsidR="00EA2818" w:rsidRPr="00FA0D24" w:rsidTr="00494C2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CT_R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818" w:rsidRPr="00FA0D24" w:rsidRDefault="00EA2818" w:rsidP="00494C22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A0D2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CTTCATGTGTTCTGCTTGC</w:t>
            </w:r>
          </w:p>
        </w:tc>
      </w:tr>
    </w:tbl>
    <w:p w:rsidR="00EA2818" w:rsidRPr="004509F5" w:rsidRDefault="00EA2818" w:rsidP="00EA2818">
      <w:pPr>
        <w:spacing w:line="480" w:lineRule="auto"/>
        <w:rPr>
          <w:rFonts w:ascii="Arial" w:hAnsi="Arial" w:cs="Arial"/>
          <w:sz w:val="20"/>
          <w:szCs w:val="20"/>
        </w:rPr>
      </w:pPr>
    </w:p>
    <w:p w:rsidR="0023631A" w:rsidRDefault="0023631A"/>
    <w:sectPr w:rsidR="00236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818"/>
    <w:rsid w:val="00014135"/>
    <w:rsid w:val="00044043"/>
    <w:rsid w:val="000A5140"/>
    <w:rsid w:val="000A5A0B"/>
    <w:rsid w:val="0023631A"/>
    <w:rsid w:val="003627F1"/>
    <w:rsid w:val="00502FA3"/>
    <w:rsid w:val="0055365B"/>
    <w:rsid w:val="00653A65"/>
    <w:rsid w:val="0072332D"/>
    <w:rsid w:val="00735756"/>
    <w:rsid w:val="0088212F"/>
    <w:rsid w:val="008C6460"/>
    <w:rsid w:val="00A14DF2"/>
    <w:rsid w:val="00A35CDC"/>
    <w:rsid w:val="00AF5AC2"/>
    <w:rsid w:val="00CD7E63"/>
    <w:rsid w:val="00E45461"/>
    <w:rsid w:val="00EA2818"/>
    <w:rsid w:val="00FB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818"/>
    <w:pPr>
      <w:spacing w:after="0" w:line="240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72332D"/>
    <w:pPr>
      <w:spacing w:before="100" w:beforeAutospacing="1" w:after="100" w:afterAutospacing="1"/>
      <w:outlineLvl w:val="3"/>
    </w:pPr>
    <w:rPr>
      <w:rFonts w:ascii="Times New Roman" w:eastAsia="Times New Roman" w:hAnsi="Times New Roman"/>
      <w:b/>
      <w:bCs/>
      <w:color w:val="194D9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2332D"/>
    <w:rPr>
      <w:rFonts w:ascii="Times New Roman" w:eastAsia="Times New Roman" w:hAnsi="Times New Roman" w:cs="Times New Roman"/>
      <w:b/>
      <w:bCs/>
      <w:color w:val="194D98"/>
      <w:sz w:val="26"/>
      <w:szCs w:val="26"/>
    </w:rPr>
  </w:style>
  <w:style w:type="character" w:styleId="Emphasis">
    <w:name w:val="Emphasis"/>
    <w:qFormat/>
    <w:rsid w:val="0072332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818"/>
    <w:pPr>
      <w:spacing w:after="0" w:line="240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72332D"/>
    <w:pPr>
      <w:spacing w:before="100" w:beforeAutospacing="1" w:after="100" w:afterAutospacing="1"/>
      <w:outlineLvl w:val="3"/>
    </w:pPr>
    <w:rPr>
      <w:rFonts w:ascii="Times New Roman" w:eastAsia="Times New Roman" w:hAnsi="Times New Roman"/>
      <w:b/>
      <w:bCs/>
      <w:color w:val="194D9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2332D"/>
    <w:rPr>
      <w:rFonts w:ascii="Times New Roman" w:eastAsia="Times New Roman" w:hAnsi="Times New Roman" w:cs="Times New Roman"/>
      <w:b/>
      <w:bCs/>
      <w:color w:val="194D98"/>
      <w:sz w:val="26"/>
      <w:szCs w:val="26"/>
    </w:rPr>
  </w:style>
  <w:style w:type="character" w:styleId="Emphasis">
    <w:name w:val="Emphasis"/>
    <w:qFormat/>
    <w:rsid w:val="007233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 State University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eddy</dc:creator>
  <cp:lastModifiedBy>Reddy</cp:lastModifiedBy>
  <cp:revision>3</cp:revision>
  <dcterms:created xsi:type="dcterms:W3CDTF">2013-11-28T23:18:00Z</dcterms:created>
  <dcterms:modified xsi:type="dcterms:W3CDTF">2013-12-19T05:28:00Z</dcterms:modified>
</cp:coreProperties>
</file>